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095750" cy="26803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lang w:eastAsia="zh-CN"/>
        </w:rPr>
        <w:t>1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Age-Adjusted Mortality Rates Annual Percentage Change (APC) from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Bone cancer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 Deaths in the US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 Annual Trends</w:t>
      </w:r>
      <w:r>
        <w:rPr>
          <w:rFonts w:eastAsia="宋体" w:cs="Times New Roman" w:ascii="Times New Roman" w:hAnsi="Times New Roman"/>
          <w:b/>
          <w:bCs/>
          <w:lang w:eastAsia="zh-CN"/>
        </w:rPr>
        <w:t>(1999-2020).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drawing>
          <wp:inline distT="0" distB="0" distL="0" distR="0">
            <wp:extent cx="4196080" cy="27463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2</w:t>
      </w:r>
      <w:r>
        <w:rPr>
          <w:rFonts w:eastAsia="宋体" w:cs="Times New Roman" w:ascii="Times New Roman" w:hAnsi="Times New Roman"/>
          <w:b/>
          <w:bCs/>
          <w:lang w:eastAsia="zh-CN"/>
        </w:rPr>
        <w:t>.Trends in age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-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adjusted mortality rate for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bone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cancer-related mortality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 in the United States(1999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-</w:t>
      </w:r>
      <w:r>
        <w:rPr>
          <w:rFonts w:eastAsia="宋体" w:cs="Times New Roman" w:ascii="Times New Roman" w:hAnsi="Times New Roman"/>
          <w:b/>
          <w:bCs/>
          <w:lang w:eastAsia="zh-CN"/>
        </w:rPr>
        <w:t>2020).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554220" cy="29813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3</w:t>
      </w:r>
      <w:r>
        <w:rPr>
          <w:rFonts w:eastAsia="宋体" w:cs="Times New Roman" w:ascii="Times New Roman" w:hAnsi="Times New Roman"/>
          <w:b/>
          <w:bCs/>
          <w:lang w:eastAsia="zh-CN"/>
        </w:rPr>
        <w:t>.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Age-Adjusted Mortality Rates Annual Percentage Change (APC) from Sudden Cardiac Deaths in the US by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Gender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 (1999-2020).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946650" cy="32385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4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.Age-Adjusted Mortality Rates Annual Percentage Change (APC) from Sudden Cardiac Deaths in the US by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Race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 (1999-2020).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drawing>
          <wp:inline distT="0" distB="0" distL="0" distR="0">
            <wp:extent cx="4973955" cy="325628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395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5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.Age-Adjusted Mortality Rates Annual Percentage Change (APC) from Sudden Cardiac Deaths in the US by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Region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 (1999-2020).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5265420" cy="3446780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6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.Age-Adjusted Mortality Rates Annual Percentage Change (APC) from Sudden Cardiac Deaths in the US by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M</w:t>
      </w:r>
      <w:r>
        <w:rPr>
          <w:rFonts w:eastAsia="宋体" w:cs="Times New Roman" w:ascii="Times New Roman" w:hAnsi="Times New Roman"/>
          <w:b/>
          <w:bCs/>
          <w:lang w:eastAsia="zh-CN"/>
        </w:rPr>
        <w:t xml:space="preserve">etropolitan </w:t>
      </w:r>
      <w:r>
        <w:rPr>
          <w:rFonts w:eastAsia="宋体" w:cs="Times New Roman" w:ascii="Times New Roman" w:hAnsi="Times New Roman"/>
          <w:b/>
          <w:bCs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lang w:eastAsia="zh-CN"/>
        </w:rPr>
        <w:t>tatus (1999-2020)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lang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</w:t>
      </w:r>
      <w:r>
        <w:rPr>
          <w:rFonts w:cs="Times New Roman" w:ascii="Times New Roman" w:hAnsi="Times New Roman"/>
          <w:b/>
          <w:bCs w:val="false"/>
        </w:rPr>
        <w:t xml:space="preserve">1. </w:t>
      </w:r>
      <w:r>
        <w:rPr>
          <w:rFonts w:cs="Times New Roman" w:ascii="Times New Roman" w:hAnsi="Times New Roman"/>
          <w:b/>
          <w:bCs w:val="false"/>
          <w:lang w:val="en-US" w:eastAsia="zh-CN"/>
        </w:rPr>
        <w:t>Bone cancer</w:t>
      </w:r>
      <w:r>
        <w:rPr>
          <w:rFonts w:cs="Times New Roman" w:ascii="Times New Roman" w:hAnsi="Times New Roman"/>
          <w:b/>
          <w:bCs w:val="false"/>
        </w:rPr>
        <w:t>-related mortality in US adults overall and by sex and ethnic stratification from 1999 to 2020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005"/>
        <w:gridCol w:w="999"/>
        <w:gridCol w:w="951"/>
        <w:gridCol w:w="1048"/>
        <w:gridCol w:w="1145"/>
        <w:gridCol w:w="1065"/>
        <w:gridCol w:w="1316"/>
      </w:tblGrid>
      <w:tr>
        <w:trPr/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male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l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Hispanic or Latino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Black or African America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White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 xml:space="preserve"> peopl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pulation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0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3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40876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98464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30512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208028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809042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20538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5138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19359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40377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79509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0701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3891983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592936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82603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085314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80928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55381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64141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447331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311190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981167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635013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59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1149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14363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2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385448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2</w:t>
      </w:r>
      <w:r>
        <w:rPr>
          <w:rFonts w:cs="Times New Roman" w:ascii="Times New Roman" w:hAnsi="Times New Roman"/>
          <w:b/>
          <w:bCs w:val="false"/>
        </w:rPr>
        <w:t xml:space="preserve">.Age-Adjusted Mortality Rates (AAMR) from </w:t>
      </w:r>
      <w:r>
        <w:rPr>
          <w:rFonts w:cs="Times New Roman" w:ascii="Times New Roman" w:hAnsi="Times New Roman"/>
          <w:b/>
          <w:bCs w:val="false"/>
          <w:lang w:val="en-US" w:eastAsia="zh-CN"/>
        </w:rPr>
        <w:t>Bone cancer</w:t>
      </w:r>
      <w:r>
        <w:rPr>
          <w:rFonts w:cs="Times New Roman" w:ascii="Times New Roman" w:hAnsi="Times New Roman"/>
          <w:b/>
          <w:bCs w:val="false"/>
        </w:rPr>
        <w:t xml:space="preserve"> Deaths in the US by Gender (1999-2020).</w:t>
      </w:r>
    </w:p>
    <w:tbl>
      <w:tblPr>
        <w:tblW w:w="70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1921"/>
        <w:gridCol w:w="1921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emale</w:t>
            </w:r>
          </w:p>
        </w:tc>
        <w:tc>
          <w:tcPr>
            <w:tcW w:w="1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l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(0.495-0.562)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(0.410-0.495)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(0.589-0.70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(0.516-0.586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9(0.370-0.448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(0.622-0.74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(0.516-0.584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(0.428-0.514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(0.647-0.76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(0.488-0.55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(0.370-0.45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(0.586-0.69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(0.486-0.55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(0.353-0.426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(0.606-0.71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(0.500-0.56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(0.427-0.511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(0.572-0.68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(0.522-0.589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(0.396-0.47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(0.619-0.72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(0.510-0.57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0(0.419-0.501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(0.569-0.67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(0.492-0.555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(0.392-0.471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7(0.641-0.75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9(0.469-0.53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(0.399-0.479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(0.574-0.67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(0.520-0.586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(0.389-0.467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(0.590-0.69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(0.490-0.553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(0.364-0.439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(0.596-0.70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(0.497-0.559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(0.390-0.468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(0.627-0.73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(0.481-0.542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(0.363-0.437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(0.593-0.69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(0.502-0.564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(0.381-0.454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(0.585-0.68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(0.493-0.552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(0.407-0.481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(0.613-0.71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508-0.568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(0.390-0.467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(0.638-0.73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(0.545-0.607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1(0.432-0.510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(0.632-0.73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(0.559-0.621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(0.406-0.477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(0.743-0.85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(0.591-0.654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(0.423-0.493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(0.715-0.81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(0.581-0.643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(0.500-0.581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(0.706-0.81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(0.569-0.628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(0.449-0.524)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(0.726-0.831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both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531-0.544)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(0.437-0.454)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(0.700-0.723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ge-Adjusted Rate (95% CI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3</w:t>
      </w:r>
      <w:r>
        <w:rPr>
          <w:rFonts w:cs="Times New Roman" w:ascii="Times New Roman" w:hAnsi="Times New Roman"/>
          <w:b/>
          <w:bCs w:val="false"/>
        </w:rPr>
        <w:t xml:space="preserve">.Age-Adjusted Mortality Rates (AAMR) from </w:t>
      </w:r>
      <w:r>
        <w:rPr>
          <w:rFonts w:cs="Times New Roman" w:ascii="Times New Roman" w:hAnsi="Times New Roman"/>
          <w:b/>
          <w:bCs w:val="false"/>
          <w:lang w:val="en-US" w:eastAsia="zh-CN"/>
        </w:rPr>
        <w:t>Bone cancer</w:t>
      </w:r>
      <w:r>
        <w:rPr>
          <w:rFonts w:cs="Times New Roman" w:ascii="Times New Roman" w:hAnsi="Times New Roman"/>
          <w:b/>
          <w:bCs w:val="false"/>
        </w:rPr>
        <w:t xml:space="preserve"> Deaths in the US by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Race</w:t>
      </w:r>
      <w:r>
        <w:rPr>
          <w:rFonts w:cs="Times New Roman" w:ascii="Times New Roman" w:hAnsi="Times New Roman"/>
          <w:b/>
          <w:bCs w:val="false"/>
        </w:rPr>
        <w:t xml:space="preserve"> (1999-2020).</w:t>
      </w:r>
    </w:p>
    <w:tbl>
      <w:tblPr>
        <w:tblW w:w="7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2196"/>
        <w:gridCol w:w="219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Hispanic or Latino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Black or African America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</w:rPr>
              <w:t>White</w:t>
            </w: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 xml:space="preserve"> people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(0.385-0.599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501-0.57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(0.404-0.63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(0.504-0.57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(0.236-0.55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(0.476-0.70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(0.513-0.58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2"/>
                <w:vertAlign w:val="baseline"/>
                <w:lang w:val="en-US" w:eastAsia="zh-CN"/>
              </w:rPr>
              <w:t>-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(0.439-0.68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(0.487-0.56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(0.184-0.46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(0.442-0.66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(0.509-0.58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(0.142-0.36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7(0.512-0.74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(0.528-0.60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1(0.157-0.38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(0.422-0.62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(0.546-0.621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(0.256-0.54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(0.494-0.71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(0.507-0.57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(0.195-0.44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(0.416-0.62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(0.516-0.58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(0.232-0.47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(0.450-0.65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7(0.483-0.55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(0.238-0.48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(0.495-0.70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(0.467-0.533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(0.198-0.42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(0.439-0.63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(0.497-0.56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9(0.161-0.36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6(0.5508-0.72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(0.514-0.58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(0.191-0.40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(0.445-0.64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(0.497-0.56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(0.175-0.35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(0.432-0.61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(0.528-0.59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(0.269-0.49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(0.473-0.66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(0.522-0.59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1(0.199-0.38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(0.476-0.67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1(0.518-0.58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(0.299-0.52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(0.240-0.72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(0.540-0.60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(0.271-0.47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(0.545-0.74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2(0.577-0.64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(0.278-0.47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(0.562-0.76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(0.600-0.67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(0.312-0.51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(0.452-0.625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(0.592-0.66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(0.270-0.464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4(0.567-0.76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(0.620-0.698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(0.311-0.359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(0.562-0.606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(0.554-0.56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ge-Adjusted Rate (95% CI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4</w:t>
      </w:r>
      <w:r>
        <w:rPr>
          <w:rFonts w:cs="Times New Roman" w:ascii="Times New Roman" w:hAnsi="Times New Roman"/>
          <w:b/>
          <w:bCs w:val="false"/>
        </w:rPr>
        <w:t xml:space="preserve">.Age-Adjusted Mortality Rates (AAMR) from </w:t>
      </w:r>
      <w:r>
        <w:rPr>
          <w:rFonts w:cs="Times New Roman" w:ascii="Times New Roman" w:hAnsi="Times New Roman"/>
          <w:b/>
          <w:bCs w:val="false"/>
          <w:lang w:val="en-US" w:eastAsia="zh-CN"/>
        </w:rPr>
        <w:t>Bone cancer</w:t>
      </w:r>
      <w:r>
        <w:rPr>
          <w:rFonts w:cs="Times New Roman" w:ascii="Times New Roman" w:hAnsi="Times New Roman"/>
          <w:b/>
          <w:bCs w:val="false"/>
        </w:rPr>
        <w:t xml:space="preserve"> Deaths in the US by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Urban-rural classification</w:t>
      </w:r>
      <w:r>
        <w:rPr>
          <w:rFonts w:cs="Times New Roman" w:ascii="Times New Roman" w:hAnsi="Times New Roman"/>
          <w:b/>
          <w:bCs w:val="false"/>
        </w:rPr>
        <w:t xml:space="preserve"> (1999-2020).</w:t>
      </w:r>
    </w:p>
    <w:tbl>
      <w:tblPr>
        <w:tblW w:w="5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196"/>
        <w:gridCol w:w="2196"/>
      </w:tblGrid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</w:rPr>
              <w:t>Metropolitan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</w:rPr>
              <w:t>Non-Metropolitan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160"/>
              <w:ind w:firstLine="221"/>
              <w:jc w:val="both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(0.438-0.508)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5(0.640-0.83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(0.476-0.55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(0.605-0.790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(0.487-0.56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(0.592-0.77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(0.431-0.50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5(0.586-0.76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(0.461-0.53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8(0.599-0.77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(0.477-0.54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(0.558-0.729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(0.480-0.55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(0.630-0.81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(0.488-0.55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(0.619-0.80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(0.468-0.36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(0.624-0.80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(0.450-0.516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(0.610-0.787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(0.472-0.54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6(0.568-0.74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(0.461-0.529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(0.655-0.84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(0.455-0.52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(0.710-0.90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(0.461-0.527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(0.538-0.70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(0.456-0.520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(0.587-0.758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(0.477-0.54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(0.592-0.766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(0.475-0.53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(0.613-0.78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(0.507-0.57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6(0.610-0.78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(0.536-0.603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3(0.644-0.822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(0.555-0.621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(0.644-0.814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(0.565-0.632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(0.660-0.835)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(0.535-0.598)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(0.674-0.849)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宋体" w:cs="Times New Roman" w:ascii="Times New Roman" w:hAnsi="Times New Roman"/>
                <w:b/>
                <w:bCs/>
                <w:position w:val="0"/>
                <w:sz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(0.504-0.518)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(0.679-0.717)</w:t>
            </w:r>
          </w:p>
        </w:tc>
      </w:tr>
    </w:tbl>
    <w:p>
      <w:pPr>
        <w:pStyle w:val="Normal"/>
        <w:tabs>
          <w:tab w:val="clear" w:pos="420"/>
          <w:tab w:val="left" w:pos="1599" w:leader="none"/>
        </w:tabs>
        <w:bidi w:val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ge-Adjusted Rate (95% CI)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5</w:t>
      </w:r>
      <w:r>
        <w:rPr>
          <w:rFonts w:cs="Times New Roman" w:ascii="Times New Roman" w:hAnsi="Times New Roman"/>
          <w:b/>
          <w:bCs w:val="false"/>
        </w:rPr>
        <w:t xml:space="preserve">.Age-Adjusted Mortality Rates (AAMR) from </w:t>
      </w:r>
      <w:r>
        <w:rPr>
          <w:rFonts w:cs="Times New Roman" w:ascii="Times New Roman" w:hAnsi="Times New Roman"/>
          <w:b/>
          <w:bCs w:val="false"/>
          <w:lang w:val="en-US" w:eastAsia="zh-CN"/>
        </w:rPr>
        <w:t>Bone cancer</w:t>
      </w:r>
      <w:r>
        <w:rPr>
          <w:rFonts w:cs="Times New Roman" w:ascii="Times New Roman" w:hAnsi="Times New Roman"/>
          <w:b/>
          <w:bCs w:val="false"/>
        </w:rPr>
        <w:t xml:space="preserve"> Deaths in the US by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Census region</w:t>
      </w:r>
      <w:r>
        <w:rPr>
          <w:rFonts w:cs="Times New Roman" w:ascii="Times New Roman" w:hAnsi="Times New Roman"/>
          <w:b/>
          <w:bCs w:val="false"/>
        </w:rPr>
        <w:t xml:space="preserve"> (1999-2020).</w:t>
      </w:r>
    </w:p>
    <w:tbl>
      <w:tblPr>
        <w:tblW w:w="5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9"/>
        <w:gridCol w:w="935"/>
        <w:gridCol w:w="2196"/>
      </w:tblGrid>
      <w:tr>
        <w:trPr>
          <w:trHeight w:val="620" w:hRule="atLeast"/>
        </w:trPr>
        <w:tc>
          <w:tcPr>
            <w:tcW w:w="2329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2"/>
                <w:szCs w:val="22"/>
              </w:rPr>
              <w:t>Census Region</w:t>
            </w:r>
          </w:p>
        </w:tc>
        <w:tc>
          <w:tcPr>
            <w:tcW w:w="935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2"/>
                <w:szCs w:val="22"/>
              </w:rPr>
              <w:t>Year</w:t>
            </w:r>
          </w:p>
        </w:tc>
        <w:tc>
          <w:tcPr>
            <w:tcW w:w="2196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404040"/>
                <w:kern w:val="0"/>
                <w:sz w:val="22"/>
                <w:szCs w:val="22"/>
              </w:rPr>
              <w:t>Age-Adjusted Rate with 95% CI</w:t>
            </w:r>
          </w:p>
        </w:tc>
      </w:tr>
      <w:tr>
        <w:trPr>
          <w:trHeight w:val="288" w:hRule="atLeast"/>
        </w:trPr>
        <w:tc>
          <w:tcPr>
            <w:tcW w:w="2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2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(0.357-0.493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(0.370-0.507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(0.403-0.546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(0.351-0.482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(0.391-0.526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(0.413-0.553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(0.311-0.434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(0.415-0.556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(0.398-0.531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(0.356-0.486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0(0.374-0.506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0(0.365-0.495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(0.421-0.561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(0.355-0.476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(0.339-0.460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(0.387-0.517)</w:t>
            </w:r>
          </w:p>
        </w:tc>
      </w:tr>
      <w:tr>
        <w:trPr>
          <w:trHeight w:val="28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(0.338-0.464)</w:t>
            </w:r>
          </w:p>
        </w:tc>
      </w:tr>
      <w:tr>
        <w:trPr>
          <w:trHeight w:val="27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(0.434-0.573)</w:t>
            </w:r>
          </w:p>
        </w:tc>
      </w:tr>
      <w:tr>
        <w:trPr>
          <w:trHeight w:val="350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(0.356-0.478)</w:t>
            </w:r>
          </w:p>
        </w:tc>
      </w:tr>
      <w:tr>
        <w:trPr>
          <w:trHeight w:val="350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(0.444-0.580)</w:t>
            </w:r>
          </w:p>
        </w:tc>
      </w:tr>
      <w:tr>
        <w:trPr>
          <w:trHeight w:val="350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(0.396-0.523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(0.423-0.552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1: Northea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(0.430-0.45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2(0.490-0.63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(0.435-0.573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(0.459-0.597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(0.453-0.59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(0.452-0.586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(0.405-0.53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(0.474-0.61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(0.498-0.64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0(0.443-0.57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(0.458-0.594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(0.411-0.539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(0.439-0.566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(0.450-0.583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(0.434-0.566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(0.474-0.61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(0.434-0.55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(0.439-0.56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(0.435-0.56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7(0.492-0.62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(0.508-0.643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475-0.60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(0.491-0.62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2: Mid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4(0.602-0.626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(0.538-0.66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(0.567-0.69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4(0.563-0.68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(0.510-0.624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(0.525-0.642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(0.606-0.73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6(0.586-0.706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(0.538-0.652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(0.602-0.722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(0.540-0.65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9(0.553-0.66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1(0.564-0.67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6(0.532-0.64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(0.501-0.60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(0.524-0.629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(0.599-0.71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8(0.565-0.67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(0.575-0.68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(0.690-0.806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(0.631-0.739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4(0.716-0.833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(0.630-0.733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3: South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(0.517-0.54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0(0.427-0.574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(0.430-0.57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(0.478-0.627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(0.362-0.49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(0.414-0.55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(0.420-0.556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(0.486-0.63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1(0.425-0.557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(0.414-0.54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4(0.428-0.559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0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(0.460-0.59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0(0.415-0.544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(0.411-0.534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(0.451-0.577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(0.463-0.590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0(0.475-0.60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(0.528-0.662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(0.513-0.643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(0.536-0.668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(0.563-0.695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(0.541-0.669)</w:t>
            </w:r>
          </w:p>
        </w:tc>
      </w:tr>
      <w:tr>
        <w:trPr>
          <w:trHeight w:val="408" w:hRule="atLeast"/>
        </w:trPr>
        <w:tc>
          <w:tcPr>
            <w:tcW w:w="23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color w:val="404040"/>
                <w:kern w:val="0"/>
                <w:sz w:val="22"/>
                <w:szCs w:val="22"/>
              </w:rPr>
              <w:t>20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7(0.543-0.671)</w:t>
            </w:r>
          </w:p>
        </w:tc>
      </w:tr>
      <w:tr>
        <w:trPr>
          <w:trHeight w:val="408" w:hRule="atLeast"/>
        </w:trPr>
        <w:tc>
          <w:tcPr>
            <w:tcW w:w="2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 w:val="false"/>
                <w:color w:val="40404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 w:val="false"/>
                <w:color w:val="404040"/>
                <w:kern w:val="0"/>
                <w:sz w:val="22"/>
                <w:szCs w:val="22"/>
              </w:rPr>
              <w:t>Census Region 4: West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40404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404040"/>
                <w:kern w:val="0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21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eastAsia="Times New Roman" w:cs="Times New Roman"/>
                <w:color w:val="40404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531-0.544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 w:val="false"/>
        </w:rPr>
      </w:pPr>
      <w:r>
        <w:rPr>
          <w:rFonts w:cs="Times New Roman" w:ascii="Times New Roman" w:hAnsi="Times New Roman"/>
          <w:b/>
          <w:bCs w:val="false"/>
        </w:rPr>
        <w:t xml:space="preserve">Supplementary Table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6</w:t>
      </w:r>
      <w:r>
        <w:rPr>
          <w:rFonts w:cs="Times New Roman" w:ascii="Times New Roman" w:hAnsi="Times New Roman"/>
          <w:b/>
          <w:bCs w:val="false"/>
        </w:rPr>
        <w:t xml:space="preserve">.Age-Adjusted Mortality Rates (AAMR) from </w:t>
      </w:r>
      <w:r>
        <w:rPr>
          <w:rFonts w:cs="Times New Roman" w:ascii="Times New Roman" w:hAnsi="Times New Roman"/>
          <w:b/>
          <w:bCs w:val="false"/>
          <w:lang w:val="en-US" w:eastAsia="zh-CN"/>
        </w:rPr>
        <w:t>Bone cancer</w:t>
      </w:r>
      <w:r>
        <w:rPr>
          <w:rFonts w:cs="Times New Roman" w:ascii="Times New Roman" w:hAnsi="Times New Roman"/>
          <w:b/>
          <w:bCs w:val="false"/>
        </w:rPr>
        <w:t xml:space="preserve"> Deaths in the US by </w:t>
      </w:r>
      <w:r>
        <w:rPr>
          <w:rFonts w:eastAsia="宋体" w:cs="Times New Roman" w:ascii="Times New Roman" w:hAnsi="Times New Roman"/>
          <w:b/>
          <w:bCs w:val="false"/>
          <w:lang w:val="en-US" w:eastAsia="zh-CN"/>
        </w:rPr>
        <w:t>State</w:t>
      </w:r>
      <w:r>
        <w:rPr>
          <w:rFonts w:cs="Times New Roman" w:ascii="Times New Roman" w:hAnsi="Times New Roman"/>
          <w:b/>
          <w:bCs w:val="false"/>
        </w:rPr>
        <w:t xml:space="preserve"> (1999-2020).</w:t>
      </w:r>
    </w:p>
    <w:tbl>
      <w:tblPr>
        <w:tblW w:w="5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3468"/>
      </w:tblGrid>
      <w:tr>
        <w:trPr>
          <w:trHeight w:val="530" w:hRule="atLeast"/>
        </w:trPr>
        <w:tc>
          <w:tcPr>
            <w:tcW w:w="2307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</w:rPr>
              <w:t>State</w:t>
            </w:r>
          </w:p>
        </w:tc>
        <w:tc>
          <w:tcPr>
            <w:tcW w:w="3468" w:type="dxa"/>
            <w:tcBorders>
              <w:top w:val="single" w:sz="4" w:space="0" w:color="7E7E7E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160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</w:rPr>
              <w:t>Age-Adjusted Rate with 95% CI</w:t>
            </w:r>
          </w:p>
        </w:tc>
      </w:tr>
      <w:tr>
        <w:trPr/>
        <w:tc>
          <w:tcPr>
            <w:tcW w:w="2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ssippi</w:t>
            </w:r>
          </w:p>
        </w:tc>
        <w:tc>
          <w:tcPr>
            <w:tcW w:w="3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5(1.419-1.65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kans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2(1.043-0.24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uisi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(0.875-1.026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bam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(0.828-0.966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klahom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(0.702-0.85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ntucky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(0.650-0.78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Caroli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3(0.592-0.71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x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(0.598-0.65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sa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(0.514-0.66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st Virgi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(0.503-0.67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th Dak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(0.453-0.726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org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(0.534-0.61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nnesse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5(0.527-0.62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ouri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4(0.525-0.52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yoming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(0.415-0.76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higa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8(0.530-0.60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vad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(0.489-0.64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Mexic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6(0.483-0.648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zo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(0.517-0.61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ah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(0.465-0.63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ah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5(0.443-0.647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brask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(0.455-0.627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ifor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(0.513-0.55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(0.487-0.578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linoi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(0.493-0.558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a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(0.416-0.64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hingto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(0.469-0.55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yland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(0.463-0.56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orid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(0.480-0.52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ow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(0.441-0.567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Carolin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(0.459-0.53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ego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(0.433-0.54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nnsylva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(0.456-0.517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nes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(0.432-0.53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(0.386-0.57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ad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(0.425-0.527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hio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(0.444-0.50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awa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(0.357-0.597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e Island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4(0.365-0.581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sconsin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(0.415-0.503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mon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(0.325-0.605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achusetts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(0.406-0.49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gin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(0.399-0.476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York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(0.413-0.46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Hampshire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(0.346-0.537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waii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(0.346-0.53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w Jersey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(0.394-0.464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sk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(0.295-0.589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th Dakot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2(0.282-0.532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necticut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(0.340-0.440)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ct of Columbi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6(0.188-0.416)</w:t>
            </w:r>
          </w:p>
        </w:tc>
      </w:tr>
      <w:tr>
        <w:trPr/>
        <w:tc>
          <w:tcPr>
            <w:tcW w:w="2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3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right"/>
              <w:textAlignment w:val="cente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8(0.531-0.544)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3T11:50:39Z</dcterms:created>
  <dc:creator>Dr.FCY</dc:creator>
  <dc:description/>
  <dc:language>en-US</dc:language>
  <cp:lastModifiedBy>老男孩、</cp:lastModifiedBy>
  <dcterms:modified xsi:type="dcterms:W3CDTF">2025-10-03T14:41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ACA15FAAB24A109CB7079416FFACAD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E2MTBiZTkwNjdjZGQzYjczOGUwNTY4MzBiNzA2OWMiLCJ1c2VySWQiOiIxOTc4MzI3MjkifQ==</vt:lpwstr>
  </property>
</Properties>
</file>